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B5D1D" w14:textId="1D777B33" w:rsidR="001E2EF0" w:rsidRDefault="001E2EF0" w:rsidP="001E2EF0">
      <w:pPr>
        <w:rPr>
          <w:rFonts w:ascii="Times New Roman" w:hAnsi="Times New Roman" w:cs="Times New Roman"/>
          <w:b/>
        </w:rPr>
      </w:pPr>
      <w:r w:rsidRPr="00F14E00">
        <w:rPr>
          <w:rFonts w:ascii="Times New Roman" w:hAnsi="Times New Roman" w:cs="Times New Roman" w:hint="eastAsia"/>
          <w:b/>
        </w:rPr>
        <w:t>S</w:t>
      </w:r>
      <w:r w:rsidR="00AC120E">
        <w:rPr>
          <w:rFonts w:ascii="Times New Roman" w:hAnsi="Times New Roman" w:cs="Times New Roman"/>
          <w:b/>
        </w:rPr>
        <w:t>1 Table</w:t>
      </w:r>
      <w:r w:rsidRPr="00F14E00">
        <w:rPr>
          <w:rFonts w:ascii="Times New Roman" w:hAnsi="Times New Roman" w:cs="Times New Roman"/>
          <w:b/>
        </w:rPr>
        <w:t>. Demographic and socioeconomic characteristics of the study sample before propensity score matching</w:t>
      </w:r>
    </w:p>
    <w:tbl>
      <w:tblPr>
        <w:tblW w:w="9740" w:type="dxa"/>
        <w:jc w:val="center"/>
        <w:tblLook w:val="04A0" w:firstRow="1" w:lastRow="0" w:firstColumn="1" w:lastColumn="0" w:noHBand="0" w:noVBand="1"/>
      </w:tblPr>
      <w:tblGrid>
        <w:gridCol w:w="3880"/>
        <w:gridCol w:w="1280"/>
        <w:gridCol w:w="1460"/>
        <w:gridCol w:w="2040"/>
        <w:gridCol w:w="1080"/>
      </w:tblGrid>
      <w:tr w:rsidR="001E2EF0" w:rsidRPr="00F14E00" w14:paraId="28E9B63E" w14:textId="77777777" w:rsidTr="005B7312">
        <w:trPr>
          <w:trHeight w:val="300"/>
          <w:jc w:val="center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FE978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C627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9EF62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Not ERT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14404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Under-dose</w:t>
            </w:r>
            <w:r w:rsidRPr="00F14E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E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B16E2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-</w:t>
            </w:r>
            <w:r w:rsidRPr="00F14E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</w:tr>
      <w:tr w:rsidR="001E2EF0" w:rsidRPr="00F14E00" w14:paraId="0D019D8D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2FB5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Patient numbe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FBA9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521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2CE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6CB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45C48A0C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EC9D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F3F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2(7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15A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.0(7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C072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.9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BD5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7</w:t>
            </w:r>
          </w:p>
        </w:tc>
      </w:tr>
      <w:tr w:rsidR="001E2EF0" w:rsidRPr="00F14E00" w14:paraId="1AC63A4F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C73A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BFE1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035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E9F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559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1E2EF0" w:rsidRPr="00F14E00" w14:paraId="08E5A786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AD1C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DECB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(4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E07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(45.8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3E4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(45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0BD4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1B9F20BA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7B8C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88B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(54.3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D32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(54.2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91E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(54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576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354D3527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16F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Reliance on devic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0C34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E84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1C4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565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2</w:t>
            </w:r>
          </w:p>
        </w:tc>
      </w:tr>
      <w:tr w:rsidR="001E2EF0" w:rsidRPr="00F14E00" w14:paraId="361914BE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E212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C2A1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(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582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(8.5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BCD1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01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39CC08C9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9450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m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B25C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(2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191C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(27.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F0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(1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C994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2662EB95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CE93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 lo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92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(6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9849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8(64.4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0E6B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(81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204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469C05C2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77EA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Geographic lo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1C1C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1850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B37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C68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5</w:t>
            </w:r>
          </w:p>
        </w:tc>
      </w:tr>
      <w:tr w:rsidR="001E2EF0" w:rsidRPr="00F14E00" w14:paraId="37C545F7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CAF3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ura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C690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(5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4692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(54.2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3B1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(6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91F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162E72CE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145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Urba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A40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(4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8B92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(44.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3BC0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(3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1B2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6BB273DF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FA11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1E9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(1.4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4EF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(1.7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4314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(0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3EF1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5EF8DE8B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276D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Wheelchair u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4C59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E4AC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7B84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596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1E2EF0" w:rsidRPr="00F14E00" w14:paraId="46863836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6CB1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6EE2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(7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B0D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(72.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E32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(72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2DD5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454F7C12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5AC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6A1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(2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06EB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(27.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3E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(2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7B5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4B7256FA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9DDA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Ventilator us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6978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000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DC4C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26D4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5</w:t>
            </w:r>
          </w:p>
        </w:tc>
      </w:tr>
      <w:tr w:rsidR="001E2EF0" w:rsidRPr="00F14E00" w14:paraId="33D9BCBC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84FD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EBC0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(1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F8B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(18.6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829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(9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8F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5C4DFF53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4A32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281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(8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08F2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(81.4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8CB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(90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452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4E26EFC7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ED4B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Employment/scho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1D6F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CDD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8D60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598B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74</w:t>
            </w:r>
          </w:p>
        </w:tc>
      </w:tr>
      <w:tr w:rsidR="001E2EF0" w:rsidRPr="00F14E00" w14:paraId="47DE5355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8DAB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B3E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(7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B75C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(74.6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0E9B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(6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FD0B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68A3B8E3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B088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244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(2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8D9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(25.4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8C81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(3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28FA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68978F76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D3E6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0CED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A900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B1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3F0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2</w:t>
            </w:r>
          </w:p>
        </w:tc>
      </w:tr>
      <w:tr w:rsidR="001E2EF0" w:rsidRPr="00F14E00" w14:paraId="48871B6C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8A3F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ddle school or low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475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(2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8DC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(28.8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D579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(1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560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2215EF7F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CAE4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gh scho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95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(35.7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6E0A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(33.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3F4A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(45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C291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7757C6F8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A52B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bove high schoo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27C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(3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F03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(37.3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F9DA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(3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E1A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29EB599E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148C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Social suppo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33D3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EDF5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B4B5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6264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E2EF0" w:rsidRPr="00F14E00" w14:paraId="502B67FE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BA38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angible suppo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DC8B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.9(26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B769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.5(27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F4C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.2(2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95D9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</w:tr>
      <w:tr w:rsidR="001E2EF0" w:rsidRPr="00F14E00" w14:paraId="4E8D0F3C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6406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motional/informational suppo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117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1(2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19E3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.7(21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E584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0(24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E0C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86</w:t>
            </w:r>
          </w:p>
        </w:tc>
      </w:tr>
      <w:tr w:rsidR="001E2EF0" w:rsidRPr="00F14E00" w14:paraId="15544D8D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46D1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sitive social interaction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877C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0(23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656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.2(24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0E71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.4(23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EB0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60</w:t>
            </w:r>
          </w:p>
        </w:tc>
      </w:tr>
      <w:tr w:rsidR="001E2EF0" w:rsidRPr="00F14E00" w14:paraId="3373A98B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E42D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ffectionate suppor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76E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.3(26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4C9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.6(26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1500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.0(2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856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0</w:t>
            </w:r>
          </w:p>
        </w:tc>
      </w:tr>
      <w:tr w:rsidR="001E2EF0" w:rsidRPr="00F14E00" w14:paraId="73922866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0D43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Any rare disease-specific insurance during follow-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C663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B855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4BBB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F6EA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07</w:t>
            </w:r>
          </w:p>
        </w:tc>
      </w:tr>
      <w:tr w:rsidR="001E2EF0" w:rsidRPr="00F14E00" w14:paraId="6D914A13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680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9AC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(72.9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67EA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(79.7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39F9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(3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E79C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206AD7E5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A539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252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(27.1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7BF2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(20.3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C9A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(6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FF17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4F619417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2B0F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Any medical assistance program during follow-up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A123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8883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10C3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D664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010</w:t>
            </w:r>
          </w:p>
        </w:tc>
      </w:tr>
      <w:tr w:rsidR="001E2EF0" w:rsidRPr="00F14E00" w14:paraId="77FFB04A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276B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37B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(9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683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(94.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BB6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(6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71E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6D27904C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ED03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5B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(10.0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4911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(5.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F25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(3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7D73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61CD0467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A6A0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b/>
                <w:color w:val="000000"/>
                <w:kern w:val="0"/>
                <w:szCs w:val="21"/>
              </w:rPr>
              <w:t>Catastrophic health expenditu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1B12" w14:textId="77777777" w:rsidR="001E2EF0" w:rsidRPr="00F14E00" w:rsidRDefault="001E2EF0" w:rsidP="005B73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5E4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84D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0AC5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0</w:t>
            </w:r>
          </w:p>
        </w:tc>
      </w:tr>
      <w:tr w:rsidR="001E2EF0" w:rsidRPr="00F14E00" w14:paraId="20459174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BF49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FB28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(42.9%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0ABD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(47.5%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F35E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(18.2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69F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2EF0" w:rsidRPr="00F14E00" w14:paraId="01C5F462" w14:textId="77777777" w:rsidTr="005B7312">
        <w:trPr>
          <w:trHeight w:val="315"/>
          <w:jc w:val="center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D1C1" w14:textId="77777777" w:rsidR="001E2EF0" w:rsidRPr="00F14E00" w:rsidRDefault="001E2EF0" w:rsidP="005B731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Y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9EF2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(57.1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E8ED9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(52.5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C1A6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F14E0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(81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3B439" w14:textId="77777777" w:rsidR="001E2EF0" w:rsidRPr="00F14E00" w:rsidRDefault="001E2EF0" w:rsidP="005B73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223D08E1" w14:textId="77777777" w:rsidR="001E2EF0" w:rsidRDefault="001E2EF0" w:rsidP="001E2E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ata are presented as mean (SD) for continuous variables and number (percentage) for categorical variables. Bold values indicate statistical significance which is defined as </w:t>
      </w:r>
      <w:r w:rsidRPr="00A953C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 &lt; 0.05.</w:t>
      </w:r>
    </w:p>
    <w:p w14:paraId="1A8A58D7" w14:textId="77777777" w:rsidR="001E2EF0" w:rsidRPr="001E2EF0" w:rsidRDefault="001E2EF0"/>
    <w:sectPr w:rsidR="001E2EF0" w:rsidRPr="001E2EF0" w:rsidSect="00E440D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EF0"/>
    <w:rsid w:val="001E2EF0"/>
    <w:rsid w:val="00AC120E"/>
    <w:rsid w:val="00E4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8F5B2"/>
  <w15:chartTrackingRefBased/>
  <w15:docId w15:val="{497A5F59-1CCB-844C-9033-AB5576B0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EF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uanyu</dc:creator>
  <cp:keywords/>
  <dc:description/>
  <cp:lastModifiedBy>Huanyu Zhang</cp:lastModifiedBy>
  <cp:revision>2</cp:revision>
  <dcterms:created xsi:type="dcterms:W3CDTF">2023-03-21T02:26:00Z</dcterms:created>
  <dcterms:modified xsi:type="dcterms:W3CDTF">2024-01-15T03:51:00Z</dcterms:modified>
</cp:coreProperties>
</file>